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60974" w14:textId="0BECA88B" w:rsidR="066C2210" w:rsidRDefault="066C2210" w:rsidP="18F09D69">
      <w:pPr>
        <w:rPr>
          <w:b/>
          <w:bCs/>
          <w:sz w:val="36"/>
          <w:szCs w:val="36"/>
        </w:rPr>
      </w:pPr>
      <w:proofErr w:type="spellStart"/>
      <w:r w:rsidRPr="18F09D69">
        <w:rPr>
          <w:b/>
          <w:bCs/>
          <w:sz w:val="36"/>
          <w:szCs w:val="36"/>
        </w:rPr>
        <w:t>Interview</w:t>
      </w:r>
      <w:proofErr w:type="spellEnd"/>
      <w:r w:rsidRPr="18F09D69">
        <w:rPr>
          <w:b/>
          <w:bCs/>
          <w:sz w:val="36"/>
          <w:szCs w:val="36"/>
        </w:rPr>
        <w:t xml:space="preserve"> Guide</w:t>
      </w:r>
    </w:p>
    <w:p w14:paraId="43899CB3" w14:textId="6F7CAC06" w:rsidR="27EA2F34" w:rsidRDefault="27EA2F34" w:rsidP="18F09D69">
      <w:pPr>
        <w:pStyle w:val="Listeavsnitt"/>
        <w:rPr>
          <w:u w:val="single"/>
        </w:rPr>
      </w:pPr>
      <w:proofErr w:type="spellStart"/>
      <w:r w:rsidRPr="18F09D69">
        <w:rPr>
          <w:u w:val="single"/>
        </w:rPr>
        <w:t>Bakcground</w:t>
      </w:r>
      <w:proofErr w:type="spellEnd"/>
      <w:r w:rsidRPr="18F09D69">
        <w:rPr>
          <w:u w:val="single"/>
        </w:rPr>
        <w:t xml:space="preserve"> questions</w:t>
      </w:r>
    </w:p>
    <w:p w14:paraId="7D43D7C6" w14:textId="0F4D390B" w:rsidR="066C2210" w:rsidRDefault="066C2210" w:rsidP="18F09D69">
      <w:pPr>
        <w:pStyle w:val="Listeavsnitt"/>
        <w:numPr>
          <w:ilvl w:val="0"/>
          <w:numId w:val="3"/>
        </w:numPr>
      </w:pPr>
      <w:r>
        <w:t xml:space="preserve">Type </w:t>
      </w:r>
      <w:proofErr w:type="spellStart"/>
      <w:r>
        <w:t>of</w:t>
      </w:r>
      <w:proofErr w:type="spellEnd"/>
      <w:r>
        <w:t xml:space="preserve"> </w:t>
      </w:r>
      <w:proofErr w:type="spellStart"/>
      <w:r w:rsidR="6D218941">
        <w:t>thesis</w:t>
      </w:r>
      <w:proofErr w:type="spellEnd"/>
      <w:r w:rsidR="5FD44FF7">
        <w:t>?</w:t>
      </w:r>
    </w:p>
    <w:p w14:paraId="382AFE6E" w14:textId="7F34E6D0" w:rsidR="066C2210" w:rsidRDefault="066C2210" w:rsidP="18F09D69">
      <w:pPr>
        <w:pStyle w:val="Listeavsnitt"/>
        <w:numPr>
          <w:ilvl w:val="0"/>
          <w:numId w:val="3"/>
        </w:numPr>
      </w:pPr>
      <w:r>
        <w:t>Method</w:t>
      </w:r>
      <w:r w:rsidR="5D71D4E7">
        <w:t xml:space="preserve"> used in </w:t>
      </w:r>
      <w:proofErr w:type="spellStart"/>
      <w:r w:rsidR="5D71D4E7">
        <w:t>thesis</w:t>
      </w:r>
      <w:proofErr w:type="spellEnd"/>
      <w:r w:rsidR="4A7B9FC3">
        <w:t>?</w:t>
      </w:r>
    </w:p>
    <w:p w14:paraId="698F2DA8" w14:textId="2D204D56" w:rsidR="066C2210" w:rsidRDefault="066C2210" w:rsidP="18F09D69">
      <w:pPr>
        <w:pStyle w:val="Listeavsnitt"/>
        <w:numPr>
          <w:ilvl w:val="0"/>
          <w:numId w:val="3"/>
        </w:numPr>
      </w:pPr>
      <w:r>
        <w:t>Age</w:t>
      </w:r>
      <w:r w:rsidR="56B8513B">
        <w:t>?</w:t>
      </w:r>
    </w:p>
    <w:p w14:paraId="015C3345" w14:textId="55D33122" w:rsidR="066C2210" w:rsidRPr="00925D1D" w:rsidRDefault="066C2210" w:rsidP="18F09D69">
      <w:pPr>
        <w:pStyle w:val="Listeavsnitt"/>
        <w:numPr>
          <w:ilvl w:val="0"/>
          <w:numId w:val="3"/>
        </w:numPr>
        <w:rPr>
          <w:lang w:val="en-US"/>
        </w:rPr>
      </w:pPr>
      <w:r w:rsidRPr="00925D1D">
        <w:rPr>
          <w:lang w:val="en-US"/>
        </w:rPr>
        <w:t>Previous Studies</w:t>
      </w:r>
      <w:r w:rsidR="22D78768" w:rsidRPr="00925D1D">
        <w:rPr>
          <w:lang w:val="en-US"/>
        </w:rPr>
        <w:t xml:space="preserve"> before entering nursing studies?</w:t>
      </w:r>
    </w:p>
    <w:p w14:paraId="200B9377" w14:textId="5D9C72D2" w:rsidR="18F09D69" w:rsidRPr="00925D1D" w:rsidRDefault="18F09D69" w:rsidP="18F09D69">
      <w:pPr>
        <w:pStyle w:val="Listeavsnitt"/>
        <w:rPr>
          <w:lang w:val="en-US"/>
        </w:rPr>
      </w:pPr>
    </w:p>
    <w:p w14:paraId="110BDB9A" w14:textId="02B31302" w:rsidR="066C2210" w:rsidRDefault="066C2210" w:rsidP="18F09D69">
      <w:pPr>
        <w:pStyle w:val="Listeavsnitt"/>
        <w:numPr>
          <w:ilvl w:val="0"/>
          <w:numId w:val="3"/>
        </w:numPr>
        <w:rPr>
          <w:lang w:val="en-US"/>
        </w:rPr>
      </w:pPr>
      <w:r w:rsidRPr="18F09D69">
        <w:rPr>
          <w:lang w:val="en-US"/>
        </w:rPr>
        <w:t xml:space="preserve">Can you tell me </w:t>
      </w:r>
      <w:r w:rsidR="034C49E7" w:rsidRPr="18F09D69">
        <w:rPr>
          <w:lang w:val="en-US"/>
        </w:rPr>
        <w:t>about how</w:t>
      </w:r>
      <w:r w:rsidR="70A52960" w:rsidRPr="18F09D69">
        <w:rPr>
          <w:lang w:val="en-US"/>
        </w:rPr>
        <w:t xml:space="preserve"> you</w:t>
      </w:r>
      <w:r w:rsidR="7B51150C" w:rsidRPr="18F09D69">
        <w:rPr>
          <w:lang w:val="en-US"/>
        </w:rPr>
        <w:t xml:space="preserve"> have</w:t>
      </w:r>
      <w:r w:rsidRPr="18F09D69">
        <w:rPr>
          <w:lang w:val="en-US"/>
        </w:rPr>
        <w:t xml:space="preserve"> work</w:t>
      </w:r>
      <w:r w:rsidR="05C02697" w:rsidRPr="18F09D69">
        <w:rPr>
          <w:lang w:val="en-US"/>
        </w:rPr>
        <w:t>ed</w:t>
      </w:r>
      <w:r w:rsidR="11E8AAEC" w:rsidRPr="18F09D69">
        <w:rPr>
          <w:lang w:val="en-US"/>
        </w:rPr>
        <w:t xml:space="preserve"> </w:t>
      </w:r>
      <w:r w:rsidRPr="18F09D69">
        <w:rPr>
          <w:lang w:val="en-US"/>
        </w:rPr>
        <w:t>on your bachelor's thesis so far?</w:t>
      </w:r>
    </w:p>
    <w:p w14:paraId="573FA36A" w14:textId="43ACC8A6" w:rsidR="066C2210" w:rsidRPr="00925D1D" w:rsidRDefault="066C2210" w:rsidP="18F09D69">
      <w:pPr>
        <w:pStyle w:val="Listeavsnitt"/>
        <w:numPr>
          <w:ilvl w:val="0"/>
          <w:numId w:val="3"/>
        </w:numPr>
        <w:rPr>
          <w:lang w:val="en-US"/>
        </w:rPr>
      </w:pPr>
      <w:r w:rsidRPr="00925D1D">
        <w:rPr>
          <w:lang w:val="en-US"/>
        </w:rPr>
        <w:t>Can you describe a typical study session where you work on your bachelor's thesis?</w:t>
      </w:r>
    </w:p>
    <w:p w14:paraId="69B2E1AC" w14:textId="4BF46905" w:rsidR="066C2210" w:rsidRPr="00925D1D" w:rsidRDefault="066C2210" w:rsidP="18F09D69">
      <w:pPr>
        <w:pStyle w:val="Listeavsnitt"/>
        <w:numPr>
          <w:ilvl w:val="0"/>
          <w:numId w:val="3"/>
        </w:numPr>
        <w:rPr>
          <w:lang w:val="en-US"/>
        </w:rPr>
      </w:pPr>
      <w:r w:rsidRPr="00925D1D">
        <w:rPr>
          <w:lang w:val="en-US"/>
        </w:rPr>
        <w:t>Is each session or day the same? If not, how do the days/sessions vary?</w:t>
      </w:r>
    </w:p>
    <w:p w14:paraId="746B1B20" w14:textId="681AADCE" w:rsidR="066C2210" w:rsidRPr="00925D1D" w:rsidRDefault="066C2210" w:rsidP="18F09D69">
      <w:pPr>
        <w:pStyle w:val="Listeavsnitt"/>
        <w:numPr>
          <w:ilvl w:val="0"/>
          <w:numId w:val="3"/>
        </w:numPr>
        <w:rPr>
          <w:lang w:val="en-US"/>
        </w:rPr>
      </w:pPr>
      <w:r w:rsidRPr="00925D1D">
        <w:rPr>
          <w:lang w:val="en-US"/>
        </w:rPr>
        <w:t xml:space="preserve">How many hours </w:t>
      </w:r>
      <w:r w:rsidR="78F9398F" w:rsidRPr="00925D1D">
        <w:rPr>
          <w:lang w:val="en-US"/>
        </w:rPr>
        <w:t xml:space="preserve">do you work </w:t>
      </w:r>
      <w:r w:rsidRPr="00925D1D">
        <w:rPr>
          <w:lang w:val="en-US"/>
        </w:rPr>
        <w:t>each day?</w:t>
      </w:r>
    </w:p>
    <w:p w14:paraId="799E57CA" w14:textId="520E0C8F" w:rsidR="066C2210" w:rsidRDefault="066C2210" w:rsidP="18F09D69">
      <w:pPr>
        <w:pStyle w:val="Listeavsnitt"/>
        <w:numPr>
          <w:ilvl w:val="0"/>
          <w:numId w:val="3"/>
        </w:numPr>
        <w:rPr>
          <w:lang w:val="en-US"/>
        </w:rPr>
      </w:pPr>
      <w:r w:rsidRPr="18F09D69">
        <w:rPr>
          <w:lang w:val="en-US"/>
        </w:rPr>
        <w:t>Do you work only on weekdays or do all days</w:t>
      </w:r>
      <w:r w:rsidR="5986F473" w:rsidRPr="18F09D69">
        <w:rPr>
          <w:lang w:val="en-US"/>
        </w:rPr>
        <w:t xml:space="preserve"> (weekdays and weekends)</w:t>
      </w:r>
      <w:r w:rsidRPr="18F09D69">
        <w:rPr>
          <w:lang w:val="en-US"/>
        </w:rPr>
        <w:t xml:space="preserve"> blend together?</w:t>
      </w:r>
    </w:p>
    <w:p w14:paraId="3D248625" w14:textId="467A9691" w:rsidR="066C2210" w:rsidRPr="00925D1D" w:rsidRDefault="066C2210" w:rsidP="18F09D69">
      <w:pPr>
        <w:pStyle w:val="Listeavsnitt"/>
        <w:numPr>
          <w:ilvl w:val="0"/>
          <w:numId w:val="3"/>
        </w:numPr>
        <w:rPr>
          <w:lang w:val="en-US"/>
        </w:rPr>
      </w:pPr>
      <w:r w:rsidRPr="00925D1D">
        <w:rPr>
          <w:lang w:val="en-US"/>
        </w:rPr>
        <w:t>Where is your workplace? (kitchen, bedroom, etc.)</w:t>
      </w:r>
    </w:p>
    <w:p w14:paraId="5F902F55" w14:textId="33057581" w:rsidR="066C2210" w:rsidRPr="00925D1D" w:rsidRDefault="066C2210" w:rsidP="18F09D69">
      <w:pPr>
        <w:pStyle w:val="Listeavsnitt"/>
        <w:numPr>
          <w:ilvl w:val="0"/>
          <w:numId w:val="3"/>
        </w:numPr>
        <w:rPr>
          <w:lang w:val="en-US"/>
        </w:rPr>
      </w:pPr>
      <w:r w:rsidRPr="00925D1D">
        <w:rPr>
          <w:lang w:val="en-US"/>
        </w:rPr>
        <w:t>Do you work in the same place every day?</w:t>
      </w:r>
    </w:p>
    <w:p w14:paraId="07AB9D25" w14:textId="57FFC51D" w:rsidR="18F09D69" w:rsidRPr="00925D1D" w:rsidRDefault="18F09D69" w:rsidP="18F09D69">
      <w:pPr>
        <w:pStyle w:val="Listeavsnitt"/>
        <w:ind w:left="1440"/>
        <w:rPr>
          <w:lang w:val="en-US"/>
        </w:rPr>
      </w:pPr>
    </w:p>
    <w:p w14:paraId="20A17FBE" w14:textId="4F2D1A00" w:rsidR="066C2210" w:rsidRPr="00925D1D" w:rsidRDefault="066C2210" w:rsidP="18F09D69">
      <w:pPr>
        <w:pStyle w:val="Listeavsnitt"/>
        <w:numPr>
          <w:ilvl w:val="0"/>
          <w:numId w:val="2"/>
        </w:numPr>
        <w:rPr>
          <w:lang w:val="en-US"/>
        </w:rPr>
      </w:pPr>
      <w:r w:rsidRPr="00925D1D">
        <w:rPr>
          <w:lang w:val="en-US"/>
        </w:rPr>
        <w:t>How do you organize the subject matter or the important things you need to learn?</w:t>
      </w:r>
    </w:p>
    <w:p w14:paraId="585DB083" w14:textId="67D36D0C" w:rsidR="066C2210" w:rsidRPr="00925D1D" w:rsidRDefault="066C2210" w:rsidP="18F09D69">
      <w:pPr>
        <w:pStyle w:val="Listeavsnitt"/>
        <w:numPr>
          <w:ilvl w:val="0"/>
          <w:numId w:val="2"/>
        </w:numPr>
        <w:rPr>
          <w:lang w:val="en-US"/>
        </w:rPr>
      </w:pPr>
      <w:r w:rsidRPr="00925D1D">
        <w:rPr>
          <w:lang w:val="en-US"/>
        </w:rPr>
        <w:t xml:space="preserve">How do you </w:t>
      </w:r>
      <w:r w:rsidR="63CAE43E" w:rsidRPr="00925D1D">
        <w:rPr>
          <w:lang w:val="en-US"/>
        </w:rPr>
        <w:t xml:space="preserve">approach </w:t>
      </w:r>
      <w:r w:rsidRPr="00925D1D">
        <w:rPr>
          <w:lang w:val="en-US"/>
        </w:rPr>
        <w:t>read</w:t>
      </w:r>
      <w:r w:rsidR="5D50CDB1" w:rsidRPr="00925D1D">
        <w:rPr>
          <w:lang w:val="en-US"/>
        </w:rPr>
        <w:t>ing</w:t>
      </w:r>
      <w:r w:rsidRPr="00925D1D">
        <w:rPr>
          <w:lang w:val="en-US"/>
        </w:rPr>
        <w:t xml:space="preserve"> a scientific article?</w:t>
      </w:r>
    </w:p>
    <w:p w14:paraId="3C472DEE" w14:textId="71500489" w:rsidR="578149CF" w:rsidRDefault="578149CF" w:rsidP="18F09D69">
      <w:pPr>
        <w:pStyle w:val="Listeavsnitt"/>
        <w:numPr>
          <w:ilvl w:val="1"/>
          <w:numId w:val="2"/>
        </w:numPr>
        <w:rPr>
          <w:lang w:val="en-US"/>
        </w:rPr>
      </w:pPr>
      <w:r w:rsidRPr="18F09D69">
        <w:rPr>
          <w:lang w:val="en-US"/>
        </w:rPr>
        <w:t>Are you able to relate the content of the bachelor's thesis to previous learning from your studies?</w:t>
      </w:r>
    </w:p>
    <w:p w14:paraId="5940CEA0" w14:textId="1552127B" w:rsidR="18F09D69" w:rsidRDefault="18F09D69" w:rsidP="18F09D69">
      <w:pPr>
        <w:pStyle w:val="Listeavsnitt"/>
        <w:ind w:left="1440"/>
        <w:rPr>
          <w:lang w:val="en-US"/>
        </w:rPr>
      </w:pPr>
    </w:p>
    <w:p w14:paraId="458B1E0F" w14:textId="20B298CE" w:rsidR="578149CF" w:rsidRDefault="578149CF" w:rsidP="18F09D69">
      <w:pPr>
        <w:pStyle w:val="Listeavsnitt"/>
        <w:numPr>
          <w:ilvl w:val="0"/>
          <w:numId w:val="2"/>
        </w:numPr>
        <w:rPr>
          <w:lang w:val="en-US"/>
        </w:rPr>
      </w:pPr>
      <w:r w:rsidRPr="18F09D69">
        <w:rPr>
          <w:lang w:val="en-US"/>
        </w:rPr>
        <w:t xml:space="preserve">How </w:t>
      </w:r>
      <w:r w:rsidR="066C2210" w:rsidRPr="18F09D69">
        <w:rPr>
          <w:lang w:val="en-US"/>
        </w:rPr>
        <w:t xml:space="preserve">do you keep your motivation </w:t>
      </w:r>
      <w:r w:rsidR="28F06A20" w:rsidRPr="18F09D69">
        <w:rPr>
          <w:lang w:val="en-US"/>
        </w:rPr>
        <w:t xml:space="preserve">during </w:t>
      </w:r>
      <w:proofErr w:type="gramStart"/>
      <w:r w:rsidR="28F06A20" w:rsidRPr="18F09D69">
        <w:rPr>
          <w:lang w:val="en-US"/>
        </w:rPr>
        <w:t>the work</w:t>
      </w:r>
      <w:proofErr w:type="gramEnd"/>
      <w:r w:rsidR="28F06A20" w:rsidRPr="18F09D69">
        <w:rPr>
          <w:lang w:val="en-US"/>
        </w:rPr>
        <w:t xml:space="preserve"> with the </w:t>
      </w:r>
      <w:r w:rsidR="0B57A160" w:rsidRPr="18F09D69">
        <w:rPr>
          <w:lang w:val="en-US"/>
        </w:rPr>
        <w:t>bachelor's thesis</w:t>
      </w:r>
      <w:r w:rsidR="066C2210" w:rsidRPr="18F09D69">
        <w:rPr>
          <w:lang w:val="en-US"/>
        </w:rPr>
        <w:t>?</w:t>
      </w:r>
    </w:p>
    <w:p w14:paraId="443C3D90" w14:textId="78AA6B98" w:rsidR="066C2210" w:rsidRPr="00925D1D" w:rsidRDefault="066C2210" w:rsidP="18F09D69">
      <w:pPr>
        <w:pStyle w:val="Listeavsnitt"/>
        <w:numPr>
          <w:ilvl w:val="0"/>
          <w:numId w:val="2"/>
        </w:numPr>
        <w:rPr>
          <w:lang w:val="en-US"/>
        </w:rPr>
      </w:pPr>
      <w:r w:rsidRPr="00925D1D">
        <w:rPr>
          <w:lang w:val="en-US"/>
        </w:rPr>
        <w:t>How do you work when you lack motivation?</w:t>
      </w:r>
    </w:p>
    <w:p w14:paraId="2515353B" w14:textId="70010670" w:rsidR="066C2210" w:rsidRPr="00925D1D" w:rsidRDefault="066C2210" w:rsidP="18F09D69">
      <w:pPr>
        <w:pStyle w:val="Listeavsnitt"/>
        <w:numPr>
          <w:ilvl w:val="0"/>
          <w:numId w:val="2"/>
        </w:numPr>
        <w:rPr>
          <w:lang w:val="en-US"/>
        </w:rPr>
      </w:pPr>
      <w:r w:rsidRPr="00925D1D">
        <w:rPr>
          <w:lang w:val="en-US"/>
        </w:rPr>
        <w:t>What do you do when you get stuck?</w:t>
      </w:r>
    </w:p>
    <w:p w14:paraId="31378EDD" w14:textId="627EE74B" w:rsidR="066C2210" w:rsidRPr="00925D1D" w:rsidRDefault="066C2210" w:rsidP="18F09D69">
      <w:pPr>
        <w:pStyle w:val="Listeavsnitt"/>
        <w:numPr>
          <w:ilvl w:val="0"/>
          <w:numId w:val="2"/>
        </w:numPr>
        <w:rPr>
          <w:lang w:val="en-US"/>
        </w:rPr>
      </w:pPr>
      <w:r w:rsidRPr="00925D1D">
        <w:rPr>
          <w:lang w:val="en-US"/>
        </w:rPr>
        <w:t xml:space="preserve">Who do you contact to ask something, </w:t>
      </w:r>
      <w:r w:rsidR="673A4EA2" w:rsidRPr="00925D1D">
        <w:rPr>
          <w:lang w:val="en-US"/>
        </w:rPr>
        <w:t xml:space="preserve">or to </w:t>
      </w:r>
      <w:r w:rsidRPr="00925D1D">
        <w:rPr>
          <w:lang w:val="en-US"/>
        </w:rPr>
        <w:t>discuss, when you need help?</w:t>
      </w:r>
    </w:p>
    <w:p w14:paraId="4B6DD0A5" w14:textId="2E87EB14" w:rsidR="066C2210" w:rsidRPr="00925D1D" w:rsidRDefault="066C2210" w:rsidP="18F09D69">
      <w:pPr>
        <w:pStyle w:val="Listeavsnitt"/>
        <w:numPr>
          <w:ilvl w:val="0"/>
          <w:numId w:val="2"/>
        </w:numPr>
        <w:rPr>
          <w:lang w:val="en-US"/>
        </w:rPr>
      </w:pPr>
      <w:r w:rsidRPr="00925D1D">
        <w:rPr>
          <w:lang w:val="en-US"/>
        </w:rPr>
        <w:t>Do you have contact with fellow students to discuss questions related to the thesis?</w:t>
      </w:r>
    </w:p>
    <w:p w14:paraId="5ADF7BF8" w14:textId="283D2B1F" w:rsidR="18F09D69" w:rsidRPr="00925D1D" w:rsidRDefault="18F09D69" w:rsidP="18F09D69">
      <w:pPr>
        <w:pStyle w:val="Listeavsnitt"/>
        <w:rPr>
          <w:lang w:val="en-US"/>
        </w:rPr>
      </w:pPr>
    </w:p>
    <w:p w14:paraId="37ECFB8F" w14:textId="67B961FA" w:rsidR="066C2210" w:rsidRDefault="066C2210" w:rsidP="18F09D69">
      <w:pPr>
        <w:pStyle w:val="Listeavsnitt"/>
        <w:numPr>
          <w:ilvl w:val="0"/>
          <w:numId w:val="2"/>
        </w:numPr>
        <w:rPr>
          <w:lang w:val="en-US"/>
        </w:rPr>
      </w:pPr>
      <w:r w:rsidRPr="18F09D69">
        <w:rPr>
          <w:lang w:val="en-US"/>
        </w:rPr>
        <w:t>Is the work on the bachelor's thesis going as you expected</w:t>
      </w:r>
      <w:r w:rsidR="317F7F8A" w:rsidRPr="18F09D69">
        <w:rPr>
          <w:lang w:val="en-US"/>
        </w:rPr>
        <w:t>,</w:t>
      </w:r>
      <w:r w:rsidRPr="18F09D69">
        <w:rPr>
          <w:lang w:val="en-US"/>
        </w:rPr>
        <w:t xml:space="preserve"> or have you discovered or established new work routines/ways of working?</w:t>
      </w:r>
    </w:p>
    <w:p w14:paraId="3B4D8D28" w14:textId="5FD9ED04" w:rsidR="066C2210" w:rsidRPr="00925D1D" w:rsidRDefault="066C2210" w:rsidP="18F09D69">
      <w:pPr>
        <w:pStyle w:val="Listeavsnitt"/>
        <w:numPr>
          <w:ilvl w:val="0"/>
          <w:numId w:val="2"/>
        </w:numPr>
        <w:rPr>
          <w:lang w:val="en-US"/>
        </w:rPr>
      </w:pPr>
      <w:r w:rsidRPr="00925D1D">
        <w:rPr>
          <w:lang w:val="en-US"/>
        </w:rPr>
        <w:t>Do you have work methods you are satisfied with/think work well?</w:t>
      </w:r>
      <w:r w:rsidR="0781F451" w:rsidRPr="00925D1D">
        <w:rPr>
          <w:lang w:val="en-US"/>
        </w:rPr>
        <w:t xml:space="preserve"> </w:t>
      </w:r>
    </w:p>
    <w:p w14:paraId="3FD90EEA" w14:textId="69FC597F" w:rsidR="0781F451" w:rsidRPr="00925D1D" w:rsidRDefault="0781F451" w:rsidP="18F09D69">
      <w:pPr>
        <w:pStyle w:val="Listeavsnitt"/>
        <w:numPr>
          <w:ilvl w:val="1"/>
          <w:numId w:val="2"/>
        </w:numPr>
        <w:rPr>
          <w:lang w:val="en-US"/>
        </w:rPr>
      </w:pPr>
      <w:r w:rsidRPr="00925D1D">
        <w:rPr>
          <w:lang w:val="en-US"/>
        </w:rPr>
        <w:t>If yes, can you describe them?</w:t>
      </w:r>
    </w:p>
    <w:p w14:paraId="0B37956C" w14:textId="5E3E6C56" w:rsidR="032ABDC1" w:rsidRPr="00925D1D" w:rsidRDefault="032ABDC1" w:rsidP="18F09D69">
      <w:pPr>
        <w:pStyle w:val="Listeavsnitt"/>
        <w:numPr>
          <w:ilvl w:val="0"/>
          <w:numId w:val="2"/>
        </w:numPr>
        <w:rPr>
          <w:lang w:val="en-US"/>
        </w:rPr>
      </w:pPr>
      <w:r w:rsidRPr="00925D1D">
        <w:rPr>
          <w:lang w:val="en-US"/>
        </w:rPr>
        <w:t>Will you have the same work strategy until submission or do you think you will change something?</w:t>
      </w:r>
    </w:p>
    <w:p w14:paraId="7E11800B" w14:textId="1DBA56B3" w:rsidR="066C2210" w:rsidRPr="00925D1D" w:rsidRDefault="066C2210" w:rsidP="18F09D69">
      <w:pPr>
        <w:pStyle w:val="Listeavsnitt"/>
        <w:numPr>
          <w:ilvl w:val="0"/>
          <w:numId w:val="2"/>
        </w:numPr>
        <w:rPr>
          <w:lang w:val="en-US"/>
        </w:rPr>
      </w:pPr>
      <w:r w:rsidRPr="00925D1D">
        <w:rPr>
          <w:lang w:val="en-US"/>
        </w:rPr>
        <w:t>Do you enjoy writing your bachelor's thesis?</w:t>
      </w:r>
    </w:p>
    <w:p w14:paraId="3F8E8AAA" w14:textId="2DD341C5" w:rsidR="066C2210" w:rsidRPr="00925D1D" w:rsidRDefault="066C2210" w:rsidP="18F09D69">
      <w:pPr>
        <w:pStyle w:val="Listeavsnitt"/>
        <w:numPr>
          <w:ilvl w:val="0"/>
          <w:numId w:val="2"/>
        </w:numPr>
        <w:rPr>
          <w:lang w:val="en-US"/>
        </w:rPr>
      </w:pPr>
      <w:r w:rsidRPr="00925D1D">
        <w:rPr>
          <w:lang w:val="en-US"/>
        </w:rPr>
        <w:t>What are your ambitions regarding grades?</w:t>
      </w:r>
    </w:p>
    <w:p w14:paraId="2039B056" w14:textId="7310EABF" w:rsidR="18F09D69" w:rsidRPr="00925D1D" w:rsidRDefault="18F09D69" w:rsidP="18F09D69">
      <w:pPr>
        <w:pStyle w:val="Listeavsnitt"/>
        <w:rPr>
          <w:lang w:val="en-US"/>
        </w:rPr>
      </w:pPr>
    </w:p>
    <w:p w14:paraId="1E366292" w14:textId="68E2FB97" w:rsidR="19AE78EB" w:rsidRDefault="19AE78EB" w:rsidP="18F09D69">
      <w:pPr>
        <w:pStyle w:val="Listeavsnitt"/>
        <w:numPr>
          <w:ilvl w:val="0"/>
          <w:numId w:val="2"/>
        </w:numPr>
        <w:rPr>
          <w:lang w:val="en-US"/>
        </w:rPr>
      </w:pPr>
      <w:r w:rsidRPr="18F09D69">
        <w:rPr>
          <w:lang w:val="en-US"/>
        </w:rPr>
        <w:lastRenderedPageBreak/>
        <w:t>How has</w:t>
      </w:r>
      <w:r w:rsidR="066C2210" w:rsidRPr="18F09D69">
        <w:rPr>
          <w:lang w:val="en-US"/>
        </w:rPr>
        <w:t xml:space="preserve"> the collaboration with your supervisor been?</w:t>
      </w:r>
    </w:p>
    <w:p w14:paraId="2FEC9070" w14:textId="0F07B5BC" w:rsidR="066C2210" w:rsidRPr="00925D1D" w:rsidRDefault="066C2210" w:rsidP="18F09D69">
      <w:pPr>
        <w:pStyle w:val="Listeavsnitt"/>
        <w:numPr>
          <w:ilvl w:val="0"/>
          <w:numId w:val="2"/>
        </w:numPr>
        <w:rPr>
          <w:lang w:val="en-US"/>
        </w:rPr>
      </w:pPr>
      <w:r w:rsidRPr="00925D1D">
        <w:rPr>
          <w:lang w:val="en-US"/>
        </w:rPr>
        <w:t xml:space="preserve">Have you participated in seminars with other students? </w:t>
      </w:r>
    </w:p>
    <w:p w14:paraId="197D58FF" w14:textId="7D2CFF54" w:rsidR="066C2210" w:rsidRDefault="066C2210" w:rsidP="18F09D69">
      <w:pPr>
        <w:pStyle w:val="Listeavsnitt"/>
        <w:numPr>
          <w:ilvl w:val="1"/>
          <w:numId w:val="2"/>
        </w:numPr>
        <w:rPr>
          <w:lang w:val="en-US"/>
        </w:rPr>
      </w:pPr>
      <w:r w:rsidRPr="18F09D69">
        <w:rPr>
          <w:lang w:val="en-US"/>
        </w:rPr>
        <w:t>Can you tell a little about your benefit from participating?</w:t>
      </w:r>
    </w:p>
    <w:p w14:paraId="2948010D" w14:textId="77678727" w:rsidR="066C2210" w:rsidRDefault="066C2210" w:rsidP="18F09D69">
      <w:pPr>
        <w:pStyle w:val="Listeavsnitt"/>
        <w:numPr>
          <w:ilvl w:val="0"/>
          <w:numId w:val="1"/>
        </w:numPr>
        <w:rPr>
          <w:lang w:val="en-US"/>
        </w:rPr>
      </w:pPr>
      <w:r w:rsidRPr="18F09D69">
        <w:rPr>
          <w:lang w:val="en-US"/>
        </w:rPr>
        <w:t xml:space="preserve">Do you think it is best to write </w:t>
      </w:r>
      <w:r w:rsidR="7FB3F773" w:rsidRPr="18F09D69">
        <w:rPr>
          <w:lang w:val="en-US"/>
        </w:rPr>
        <w:t>th</w:t>
      </w:r>
      <w:r w:rsidR="182B6837" w:rsidRPr="18F09D69">
        <w:rPr>
          <w:lang w:val="en-US"/>
        </w:rPr>
        <w:t>e</w:t>
      </w:r>
      <w:r w:rsidR="7FB3F773" w:rsidRPr="18F09D69">
        <w:rPr>
          <w:lang w:val="en-US"/>
        </w:rPr>
        <w:t xml:space="preserve"> thesis </w:t>
      </w:r>
      <w:r w:rsidRPr="18F09D69">
        <w:rPr>
          <w:lang w:val="en-US"/>
        </w:rPr>
        <w:t xml:space="preserve">alone or </w:t>
      </w:r>
      <w:r w:rsidR="323D8C60" w:rsidRPr="18F09D69">
        <w:rPr>
          <w:lang w:val="en-US"/>
        </w:rPr>
        <w:t xml:space="preserve">do </w:t>
      </w:r>
      <w:r w:rsidRPr="18F09D69">
        <w:rPr>
          <w:lang w:val="en-US"/>
        </w:rPr>
        <w:t xml:space="preserve">you wish </w:t>
      </w:r>
      <w:r w:rsidR="6DCF5D2A" w:rsidRPr="18F09D69">
        <w:rPr>
          <w:lang w:val="en-US"/>
        </w:rPr>
        <w:t xml:space="preserve">to write in </w:t>
      </w:r>
      <w:r w:rsidR="121E62D7" w:rsidRPr="18F09D69">
        <w:rPr>
          <w:lang w:val="en-US"/>
        </w:rPr>
        <w:t xml:space="preserve">a </w:t>
      </w:r>
      <w:r w:rsidR="6DCF5D2A" w:rsidRPr="18F09D69">
        <w:rPr>
          <w:lang w:val="en-US"/>
        </w:rPr>
        <w:t>pair or a small group?</w:t>
      </w:r>
    </w:p>
    <w:p w14:paraId="3A52E291" w14:textId="5548377B" w:rsidR="066C2210" w:rsidRDefault="066C2210" w:rsidP="18F09D69">
      <w:pPr>
        <w:pStyle w:val="Listeavsnitt"/>
        <w:numPr>
          <w:ilvl w:val="1"/>
          <w:numId w:val="1"/>
        </w:numPr>
      </w:pPr>
      <w:proofErr w:type="spellStart"/>
      <w:r>
        <w:t>Why</w:t>
      </w:r>
      <w:proofErr w:type="spellEnd"/>
      <w:r>
        <w:t>?</w:t>
      </w:r>
    </w:p>
    <w:p w14:paraId="1B3E1889" w14:textId="1D3AAEF0" w:rsidR="18F09D69" w:rsidRDefault="18F09D69" w:rsidP="18F09D69">
      <w:pPr>
        <w:pStyle w:val="Listeavsnitt"/>
        <w:rPr>
          <w:lang w:val="en-US"/>
        </w:rPr>
      </w:pPr>
    </w:p>
    <w:p w14:paraId="1AD3F360" w14:textId="55FA59E5" w:rsidR="066C2210" w:rsidRDefault="066C2210" w:rsidP="18F09D69">
      <w:pPr>
        <w:pStyle w:val="Listeavsnitt"/>
        <w:numPr>
          <w:ilvl w:val="0"/>
          <w:numId w:val="1"/>
        </w:numPr>
        <w:rPr>
          <w:lang w:val="en-US"/>
        </w:rPr>
      </w:pPr>
      <w:r w:rsidRPr="18F09D69">
        <w:rPr>
          <w:lang w:val="en-US"/>
        </w:rPr>
        <w:t>Is there anything you have</w:t>
      </w:r>
      <w:r w:rsidR="58D222DE" w:rsidRPr="18F09D69">
        <w:rPr>
          <w:lang w:val="en-US"/>
        </w:rPr>
        <w:t xml:space="preserve"> </w:t>
      </w:r>
      <w:r w:rsidRPr="18F09D69">
        <w:rPr>
          <w:lang w:val="en-US"/>
        </w:rPr>
        <w:t xml:space="preserve">found </w:t>
      </w:r>
      <w:r w:rsidR="16D05A74" w:rsidRPr="18F09D69">
        <w:rPr>
          <w:lang w:val="en-US"/>
        </w:rPr>
        <w:t xml:space="preserve">especially </w:t>
      </w:r>
      <w:r w:rsidRPr="18F09D69">
        <w:rPr>
          <w:lang w:val="en-US"/>
        </w:rPr>
        <w:t>difficult in the process of writing the thesis?</w:t>
      </w:r>
    </w:p>
    <w:p w14:paraId="7E8B37AC" w14:textId="5A1E7096" w:rsidR="066C2210" w:rsidRDefault="066C2210" w:rsidP="18F09D69">
      <w:pPr>
        <w:pStyle w:val="Listeavsnitt"/>
        <w:numPr>
          <w:ilvl w:val="0"/>
          <w:numId w:val="1"/>
        </w:numPr>
        <w:rPr>
          <w:lang w:val="en-US"/>
        </w:rPr>
      </w:pPr>
      <w:r w:rsidRPr="18F09D69">
        <w:rPr>
          <w:lang w:val="en-US"/>
        </w:rPr>
        <w:t xml:space="preserve">What would have been different if it hadn't been for </w:t>
      </w:r>
      <w:r w:rsidR="642ACB8B" w:rsidRPr="18F09D69">
        <w:rPr>
          <w:lang w:val="en-US"/>
        </w:rPr>
        <w:t>Covid 19 and lock-down</w:t>
      </w:r>
      <w:r w:rsidRPr="18F09D69">
        <w:rPr>
          <w:lang w:val="en-US"/>
        </w:rPr>
        <w:t>?</w:t>
      </w:r>
    </w:p>
    <w:p w14:paraId="310E627A" w14:textId="6731D98F" w:rsidR="066C2210" w:rsidRPr="00925D1D" w:rsidRDefault="066C2210" w:rsidP="18F09D69">
      <w:pPr>
        <w:pStyle w:val="Listeavsnitt"/>
        <w:numPr>
          <w:ilvl w:val="0"/>
          <w:numId w:val="1"/>
        </w:numPr>
        <w:rPr>
          <w:lang w:val="en-US"/>
        </w:rPr>
      </w:pPr>
      <w:r w:rsidRPr="00925D1D">
        <w:rPr>
          <w:lang w:val="en-US"/>
        </w:rPr>
        <w:t>What are your best tips for others who are writing a thesis and are in the same situation?</w:t>
      </w:r>
    </w:p>
    <w:p w14:paraId="0D8BF29B" w14:textId="631D4114" w:rsidR="066C2210" w:rsidRDefault="066C2210" w:rsidP="18F09D69">
      <w:pPr>
        <w:pStyle w:val="Listeavsnitt"/>
        <w:numPr>
          <w:ilvl w:val="0"/>
          <w:numId w:val="1"/>
        </w:numPr>
        <w:rPr>
          <w:lang w:val="en-US"/>
        </w:rPr>
      </w:pPr>
      <w:r w:rsidRPr="18F09D69">
        <w:rPr>
          <w:lang w:val="en-US"/>
        </w:rPr>
        <w:t>Do you have any other thoughts or opinions about learning strategies when writing your bachelor's thesis that we haven't talked about?</w:t>
      </w:r>
    </w:p>
    <w:sectPr w:rsidR="066C22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CEF82"/>
    <w:multiLevelType w:val="hybridMultilevel"/>
    <w:tmpl w:val="D4E27BEA"/>
    <w:lvl w:ilvl="0" w:tplc="42F6477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686C5F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0667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1E76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7473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C6D3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2C80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6E2E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CC43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250BE"/>
    <w:multiLevelType w:val="hybridMultilevel"/>
    <w:tmpl w:val="8590538C"/>
    <w:lvl w:ilvl="0" w:tplc="9D928B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C6DF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22A8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DC9C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0A44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DE4B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5C74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9EA8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1050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13B085"/>
    <w:multiLevelType w:val="hybridMultilevel"/>
    <w:tmpl w:val="15F0E618"/>
    <w:lvl w:ilvl="0" w:tplc="CF6013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FE09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96CD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3C32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343C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70F2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5E89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EC15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A23D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543ED5"/>
    <w:multiLevelType w:val="hybridMultilevel"/>
    <w:tmpl w:val="12A8F402"/>
    <w:lvl w:ilvl="0" w:tplc="821E33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3441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B691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FCA9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FE0F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408A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7C6F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5277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8640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0043F2"/>
    <w:multiLevelType w:val="hybridMultilevel"/>
    <w:tmpl w:val="1C66E84A"/>
    <w:lvl w:ilvl="0" w:tplc="FD0AFD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0AFB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72C1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36D7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D496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72C5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0854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EEB7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C062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5C6B5B"/>
    <w:multiLevelType w:val="hybridMultilevel"/>
    <w:tmpl w:val="E95E4D24"/>
    <w:lvl w:ilvl="0" w:tplc="B4F80B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7055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909F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6C4B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30A8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58F9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4E57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A80B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96E2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D5F76C"/>
    <w:multiLevelType w:val="hybridMultilevel"/>
    <w:tmpl w:val="84DC8CDC"/>
    <w:lvl w:ilvl="0" w:tplc="39F605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8E6C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504D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5A15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54E0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CCF5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4A5C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A62C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1253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89CB81"/>
    <w:multiLevelType w:val="hybridMultilevel"/>
    <w:tmpl w:val="133EAE6A"/>
    <w:lvl w:ilvl="0" w:tplc="C332E14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B9895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6A9A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36BF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900A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9AA5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AC36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805E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BA80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C06210"/>
    <w:multiLevelType w:val="hybridMultilevel"/>
    <w:tmpl w:val="D08628B8"/>
    <w:lvl w:ilvl="0" w:tplc="60284D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80E8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18E2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5C9C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A294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AC7D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1E79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B60A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2044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B391E6"/>
    <w:multiLevelType w:val="hybridMultilevel"/>
    <w:tmpl w:val="A9883FBE"/>
    <w:lvl w:ilvl="0" w:tplc="BE0085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CAC436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30A2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34D2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0E96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1279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CE90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1029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DAF0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0780154">
    <w:abstractNumId w:val="9"/>
  </w:num>
  <w:num w:numId="2" w16cid:durableId="361827836">
    <w:abstractNumId w:val="0"/>
  </w:num>
  <w:num w:numId="3" w16cid:durableId="2128740361">
    <w:abstractNumId w:val="7"/>
  </w:num>
  <w:num w:numId="4" w16cid:durableId="1670981629">
    <w:abstractNumId w:val="4"/>
  </w:num>
  <w:num w:numId="5" w16cid:durableId="1401562073">
    <w:abstractNumId w:val="6"/>
  </w:num>
  <w:num w:numId="6" w16cid:durableId="137696620">
    <w:abstractNumId w:val="2"/>
  </w:num>
  <w:num w:numId="7" w16cid:durableId="671756315">
    <w:abstractNumId w:val="8"/>
  </w:num>
  <w:num w:numId="8" w16cid:durableId="1308971074">
    <w:abstractNumId w:val="3"/>
  </w:num>
  <w:num w:numId="9" w16cid:durableId="1887834720">
    <w:abstractNumId w:val="1"/>
  </w:num>
  <w:num w:numId="10" w16cid:durableId="63295118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B7E1CDB"/>
    <w:rsid w:val="006F3CC3"/>
    <w:rsid w:val="00916E62"/>
    <w:rsid w:val="00925D1D"/>
    <w:rsid w:val="00985EAD"/>
    <w:rsid w:val="00B56C2B"/>
    <w:rsid w:val="032ABDC1"/>
    <w:rsid w:val="034C49E7"/>
    <w:rsid w:val="049FFBD7"/>
    <w:rsid w:val="05C02697"/>
    <w:rsid w:val="066C2210"/>
    <w:rsid w:val="068504FA"/>
    <w:rsid w:val="06D2B607"/>
    <w:rsid w:val="0781F451"/>
    <w:rsid w:val="0B57A160"/>
    <w:rsid w:val="0BA05F44"/>
    <w:rsid w:val="0E8D6B88"/>
    <w:rsid w:val="11E8AAEC"/>
    <w:rsid w:val="121E62D7"/>
    <w:rsid w:val="16D05A74"/>
    <w:rsid w:val="182B6837"/>
    <w:rsid w:val="185E90A9"/>
    <w:rsid w:val="18F09D69"/>
    <w:rsid w:val="19AE78EB"/>
    <w:rsid w:val="1C319E83"/>
    <w:rsid w:val="1D2B2C5F"/>
    <w:rsid w:val="22D78768"/>
    <w:rsid w:val="22F54384"/>
    <w:rsid w:val="23029818"/>
    <w:rsid w:val="25CFE8E4"/>
    <w:rsid w:val="27EA2F34"/>
    <w:rsid w:val="28EA926A"/>
    <w:rsid w:val="28F06A20"/>
    <w:rsid w:val="290C90FB"/>
    <w:rsid w:val="2EABC56E"/>
    <w:rsid w:val="2F0FCFC9"/>
    <w:rsid w:val="2F5F1BC7"/>
    <w:rsid w:val="317F7F8A"/>
    <w:rsid w:val="31828051"/>
    <w:rsid w:val="31BCB5C8"/>
    <w:rsid w:val="323D8C60"/>
    <w:rsid w:val="325426D4"/>
    <w:rsid w:val="36D4C448"/>
    <w:rsid w:val="37E71283"/>
    <w:rsid w:val="3F2D724E"/>
    <w:rsid w:val="40654B9E"/>
    <w:rsid w:val="43764B8F"/>
    <w:rsid w:val="4556D53B"/>
    <w:rsid w:val="4631BC27"/>
    <w:rsid w:val="4A7B9FC3"/>
    <w:rsid w:val="4B7E1CDB"/>
    <w:rsid w:val="4E8633FF"/>
    <w:rsid w:val="539E2C17"/>
    <w:rsid w:val="56B8513B"/>
    <w:rsid w:val="578149CF"/>
    <w:rsid w:val="57FCC8A2"/>
    <w:rsid w:val="58D222DE"/>
    <w:rsid w:val="58DCC92D"/>
    <w:rsid w:val="5986F473"/>
    <w:rsid w:val="5D50CDB1"/>
    <w:rsid w:val="5D71D4E7"/>
    <w:rsid w:val="5FD44FF7"/>
    <w:rsid w:val="63C09242"/>
    <w:rsid w:val="63CAE43E"/>
    <w:rsid w:val="642ACB8B"/>
    <w:rsid w:val="64432C2F"/>
    <w:rsid w:val="647D404F"/>
    <w:rsid w:val="660417E3"/>
    <w:rsid w:val="673A4EA2"/>
    <w:rsid w:val="6D218941"/>
    <w:rsid w:val="6DCF5D2A"/>
    <w:rsid w:val="6F5C7A34"/>
    <w:rsid w:val="70A52960"/>
    <w:rsid w:val="78F9398F"/>
    <w:rsid w:val="7B51150C"/>
    <w:rsid w:val="7FB3F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6B6F93"/>
  <w15:chartTrackingRefBased/>
  <w15:docId w15:val="{99765F40-8BDA-4D5B-9BE7-EFA34A483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18F09D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92DD750D386A4BAE25E31A2F0D31EC" ma:contentTypeVersion="6" ma:contentTypeDescription="Create a new document." ma:contentTypeScope="" ma:versionID="330d488b1a88eb1413dde78a74644f1e">
  <xsd:schema xmlns:xsd="http://www.w3.org/2001/XMLSchema" xmlns:xs="http://www.w3.org/2001/XMLSchema" xmlns:p="http://schemas.microsoft.com/office/2006/metadata/properties" xmlns:ns2="d939fd4e-f8b6-4f81-b044-9f20552e2217" targetNamespace="http://schemas.microsoft.com/office/2006/metadata/properties" ma:root="true" ma:fieldsID="69e5a39e2aed5f72e3b0fa092403c27b" ns2:_="">
    <xsd:import namespace="d939fd4e-f8b6-4f81-b044-9f20552e22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9fd4e-f8b6-4f81-b044-9f20552e22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97AD71-33C9-4831-AFA9-7B9F3FA62E4F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d939fd4e-f8b6-4f81-b044-9f20552e2217"/>
    <ds:schemaRef ds:uri="http://purl.org/dc/terms/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B743016-069D-4C04-BCE3-D68851185E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2A0AA4-2176-454F-8956-4342E7AA66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39fd4e-f8b6-4f81-b044-9f20552e22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1800</Characters>
  <Application>Microsoft Office Word</Application>
  <DocSecurity>0</DocSecurity>
  <Lines>52</Lines>
  <Paragraphs>42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sholm, Guro</dc:creator>
  <cp:keywords/>
  <dc:description/>
  <cp:lastModifiedBy>Karlsholm, Guro</cp:lastModifiedBy>
  <cp:revision>2</cp:revision>
  <dcterms:created xsi:type="dcterms:W3CDTF">2025-05-05T12:43:00Z</dcterms:created>
  <dcterms:modified xsi:type="dcterms:W3CDTF">2025-05-05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92DD750D386A4BAE25E31A2F0D31EC</vt:lpwstr>
  </property>
  <property fmtid="{D5CDD505-2E9C-101B-9397-08002B2CF9AE}" pid="3" name="GrammarlyDocumentId">
    <vt:lpwstr>4cf1a6e3-b0d2-4597-9849-4807f8b3b66b</vt:lpwstr>
  </property>
</Properties>
</file>